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  <w:b/>
          <w:color w:val="000000"/>
        </w:rPr>
        <w:t>Supplemental Table 5.</w:t>
      </w:r>
      <w:r>
        <w:rPr>
          <w:rFonts w:cs="Times" w:ascii="Times" w:hAnsi="Times"/>
        </w:rPr>
        <w:t xml:space="preserve"> RT-PCR primers used in this study.</w:t>
      </w:r>
    </w:p>
    <w:tbl>
      <w:tblPr>
        <w:tblW w:w="5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69"/>
      </w:tblGrid>
      <w:tr>
        <w:trPr>
          <w:trHeight w:val="30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</w:t>
            </w:r>
          </w:p>
        </w:tc>
      </w:tr>
      <w:tr>
        <w:trPr>
          <w:trHeight w:val="31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eF-5’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AGATCCTGGTCAAAG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eF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CCAGCAAACGGAGC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pd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ACTCAGGTCGTGGT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pd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ACGGCAGTTGGATCG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aC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GATGGGCGATGTTC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aC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ATCTGTAGGCAGGT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aF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CATGATGATGTCGCA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aF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GTTATGGCCGCAGT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r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TCTAACTCGCACCCG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r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CGTTCTCTTCCGCT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lR-5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AGGTCGTCGCGATCTC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lR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GGTTGGTTTAATGACGC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lS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AGATATCGAACAGC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lS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CACCGCATTGGACA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L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AGTTAACCAGCTGGT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L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TTCACGCCATACTTG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L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ACATTACATCGCTC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L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CACCAGGCCATCTGG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M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TACTGCACCTCATGG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M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CGTAGTTGGCGAGT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N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GCCATCGTGGTGAC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heN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AGCGAGGCTTCCGCC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J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AGCGGAAGAGCGTGA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J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AAGAATCCCTGGCGC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M-5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CGTATAGCAGGCATT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M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GATCGGTTTGCGCG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K-5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GCAAAGGCACCAATT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K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AGTGATGCGGAAACCTG-3’</w:t>
            </w:r>
          </w:p>
        </w:tc>
      </w:tr>
      <w:tr>
        <w:trPr>
          <w:trHeight w:val="400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R-5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CGTTATTTCCGTCGTCG-3’</w:t>
            </w:r>
          </w:p>
        </w:tc>
      </w:tr>
      <w:tr>
        <w:trPr>
          <w:trHeight w:val="380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sR-3'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ATCAGTGTACGGCAGCA-3’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2:27:00Z</dcterms:created>
  <dc:creator>村田 正之</dc:creator>
  <dc:description/>
  <cp:keywords/>
  <dc:language>en-US</dc:language>
  <cp:lastModifiedBy>村田 正之</cp:lastModifiedBy>
  <cp:lastPrinted>2011-05-15T09:15:00Z</cp:lastPrinted>
  <dcterms:modified xsi:type="dcterms:W3CDTF">2011-05-15T00:16:00Z</dcterms:modified>
  <cp:revision>23</cp:revision>
  <dc:subject/>
  <dc:title/>
</cp:coreProperties>
</file>